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</w:t>
      </w:r>
      <w:r>
        <w:rPr/>
        <w:t>. Study inclusion and exclusion criteri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rPr/>
        <w:tc>
          <w:tcPr>
            <w:tcW w:w="83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nclusion criteria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ind w:left="360" w:hanging="0"/>
              <w:rPr/>
            </w:pPr>
            <w:r>
              <w:rPr>
                <w:rFonts w:cs="Times New Roman" w:ascii="Times New Roman" w:hAnsi="Times New Roman"/>
                <w:sz w:val="24"/>
              </w:rPr>
              <w:t>Aged between 50 and 74 years.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705" w:leader="none"/>
              </w:tabs>
              <w:ind w:left="360" w:hanging="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Access to the internet at some location (for example, at work, at home, at a family </w:t>
              <w:tab/>
              <w:t>member’s house, library)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Exclusion criteria</w:t>
            </w:r>
          </w:p>
        </w:tc>
      </w:tr>
      <w:tr>
        <w:trPr/>
        <w:tc>
          <w:tcPr>
            <w:tcW w:w="8306" w:type="dxa"/>
            <w:tcBorders>
              <w:bottom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BT screening within the previous 12 months.</w:t>
            </w:r>
          </w:p>
          <w:p>
            <w:pPr>
              <w:pStyle w:val="Normal"/>
              <w:ind w:left="36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gmoidoscopy or colonoscopy within the previous 5 years.</w:t>
            </w:r>
          </w:p>
          <w:p>
            <w:pPr>
              <w:pStyle w:val="Normal"/>
              <w:ind w:left="36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inical diagnosis of bowel cancer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05:55:00Z</dcterms:created>
  <dc:creator>Flight, Ingrid (CFNS, Adelaide)</dc:creator>
  <dc:description/>
  <cp:keywords/>
  <dc:language>en-US</dc:language>
  <cp:lastModifiedBy>Flight, Ingrid (CFNS, Adelaide)</cp:lastModifiedBy>
  <dcterms:modified xsi:type="dcterms:W3CDTF">2010-09-08T07:47:00Z</dcterms:modified>
  <cp:revision>3</cp:revision>
  <dc:subject/>
  <dc:title>Additional File 1</dc:title>
</cp:coreProperties>
</file>